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551" w:type="pct"/>
        <w:tblInd w:w="-13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884"/>
        <w:gridCol w:w="975"/>
        <w:gridCol w:w="689"/>
        <w:gridCol w:w="387"/>
        <w:gridCol w:w="410"/>
        <w:gridCol w:w="395"/>
        <w:gridCol w:w="463"/>
        <w:gridCol w:w="383"/>
        <w:gridCol w:w="373"/>
        <w:gridCol w:w="350"/>
        <w:gridCol w:w="381"/>
        <w:gridCol w:w="377"/>
        <w:gridCol w:w="377"/>
        <w:gridCol w:w="377"/>
        <w:gridCol w:w="377"/>
        <w:gridCol w:w="377"/>
        <w:gridCol w:w="1200"/>
        <w:gridCol w:w="559"/>
        <w:gridCol w:w="525"/>
        <w:gridCol w:w="682"/>
      </w:tblGrid>
      <w:tr w14:paraId="3F4CB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8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S1D. Outcomes, toxicity, and QoL</w:t>
            </w:r>
          </w:p>
        </w:tc>
      </w:tr>
      <w:tr w14:paraId="2908E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79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3EC48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(year)</w:t>
            </w:r>
          </w:p>
        </w:tc>
        <w:tc>
          <w:tcPr>
            <w:tcW w:w="395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4CC83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 definition: FFS/bRFS (exact)</w:t>
            </w:r>
          </w:p>
        </w:tc>
        <w:tc>
          <w:tcPr>
            <w:tcW w:w="436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4612D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size (HR) for FFS/bRFS</w:t>
            </w:r>
          </w:p>
        </w:tc>
        <w:tc>
          <w:tcPr>
            <w:tcW w:w="308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45EEC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 for HR</w:t>
            </w:r>
          </w:p>
        </w:tc>
        <w:tc>
          <w:tcPr>
            <w:tcW w:w="173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489B2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-point bRFS/FFS (2y)</w:t>
            </w:r>
          </w:p>
        </w:tc>
        <w:tc>
          <w:tcPr>
            <w:tcW w:w="183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6A797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-point bRFS/FFS (3y)</w:t>
            </w:r>
          </w:p>
        </w:tc>
        <w:tc>
          <w:tcPr>
            <w:tcW w:w="176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69948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-point bRFS/FFS (5y)</w:t>
            </w:r>
          </w:p>
        </w:tc>
        <w:tc>
          <w:tcPr>
            <w:tcW w:w="207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1C028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sis outcome definition (MFS/DMFS)</w:t>
            </w:r>
          </w:p>
        </w:tc>
        <w:tc>
          <w:tcPr>
            <w:tcW w:w="171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50AA9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size (HR) for MFS/DMFS</w:t>
            </w:r>
          </w:p>
        </w:tc>
        <w:tc>
          <w:tcPr>
            <w:tcW w:w="167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2600A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-point MFS/DMFS (2y/3y/5y)</w:t>
            </w:r>
          </w:p>
        </w:tc>
        <w:tc>
          <w:tcPr>
            <w:tcW w:w="156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3AB6F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/PCSS outcomes</w:t>
            </w:r>
          </w:p>
        </w:tc>
        <w:tc>
          <w:tcPr>
            <w:tcW w:w="170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13490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toxicity: GU ≥G2 (n/N; by arm if comparative)</w:t>
            </w:r>
          </w:p>
        </w:tc>
        <w:tc>
          <w:tcPr>
            <w:tcW w:w="168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19FD0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toxicity: GI ≥G2 (n/N; by arm)</w:t>
            </w:r>
          </w:p>
        </w:tc>
        <w:tc>
          <w:tcPr>
            <w:tcW w:w="168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67D65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toxicity: GU ≥G3 (n/N; by arm)</w:t>
            </w:r>
          </w:p>
        </w:tc>
        <w:tc>
          <w:tcPr>
            <w:tcW w:w="168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21455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toxicity: GI ≥G3 (n/N; by arm)</w:t>
            </w:r>
          </w:p>
        </w:tc>
        <w:tc>
          <w:tcPr>
            <w:tcW w:w="168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0A05E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toxicity: GU ≥G2 (n/N; by arm)</w:t>
            </w:r>
          </w:p>
        </w:tc>
        <w:tc>
          <w:tcPr>
            <w:tcW w:w="168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23845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toxicity: GI ≥G2 (n/N; by arm)</w:t>
            </w:r>
          </w:p>
        </w:tc>
        <w:tc>
          <w:tcPr>
            <w:tcW w:w="537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4F0DE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toxicity: GU ≥G3 (n/N; by arm)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6D58D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toxicity: GI ≥G3 (n/N; by arm)</w:t>
            </w:r>
          </w:p>
        </w:tc>
        <w:tc>
          <w:tcPr>
            <w:tcW w:w="235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6AE0F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oL / PRO instrument</w:t>
            </w:r>
          </w:p>
        </w:tc>
        <w:tc>
          <w:tcPr>
            <w:tcW w:w="305" w:type="pct"/>
            <w:tcBorders>
              <w:top w:val="single" w:color="000000" w:sz="4" w:space="0"/>
              <w:left w:val="nil"/>
              <w:bottom w:val="single" w:color="D0D0D0" w:sz="4" w:space="0"/>
              <w:right w:val="nil"/>
            </w:tcBorders>
            <w:shd w:val="clear" w:color="auto" w:fill="auto"/>
            <w:vAlign w:val="center"/>
          </w:tcPr>
          <w:p w14:paraId="53A5E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oL results</w:t>
            </w:r>
          </w:p>
        </w:tc>
      </w:tr>
      <w:tr w14:paraId="036E8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C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fin et al., (2023) [14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7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FFS definition: time from salvage RT to biochemical failure, death, or last PSA; BF defined by rising PSA requiring salvage systemic therapy (exact numeric threshold NR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1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 HR for BFFS (matched, univariable): 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C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–3.1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6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y BFFS (matched): 76.0% vs 73.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8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1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2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S definition: time from salvage RT to metastatic disease (M1 on conventional or PSMA imaging) or death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D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 HR for MFS (all, univariable): 0.19 (adjusted: 0.2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7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ched 2y MFS: 97.0% vs 84.9% (p=0.046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7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 not analyzed (no deaths reported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4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7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A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5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7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E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2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D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E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78205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3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it et al ., (2025)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02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S: time from randomization to biochemical failure, treatment failure (palliative systemic therapy), or radiographic progression. Biochemical failure: PSA nadir &gt;0.2 ng/mL OR rise to a second value ≥0.2 ng/mL and ≥0.05 ng/mL higher than prior valu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2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0.50 (primary analysis, PSMA-PET–guided vs standar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A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–0.94 (P=0.04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D4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B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9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F5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separately reported; radiographic progression included in FFS definition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8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3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6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2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GU ≥G2 not separately reported; detailed breakdown referenced to Supplement 2 eTable 4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3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GI ≥G2 not separately reported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3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GU ≥G3 not separately reported; overall grade ≥3 RT-related events 3/64 vs 6/64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C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GI ≥G3 not separately reported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4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A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7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D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B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C-CP; FACT-P; IPS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6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linically meaningful between-group QoL differences reported; questionnaire completion ~90%+ at baseline and end-of-RT (numeric domain results NR)</w:t>
            </w:r>
          </w:p>
        </w:tc>
      </w:tr>
      <w:tr w14:paraId="68A62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A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mel et al., (2016) [15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B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formal FFS/bRFS; biochemical response assessed via PSA decline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4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1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3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8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B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C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B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7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4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9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3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 ≥G2: 2/36 (5.6%) during SRT (1 prostate-bed SRT; 1 with presacral LNM boost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3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3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≥G3 events reported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E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1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8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F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E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8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7EFDF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6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ere et al., (2025) [16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D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FFS/bRFS definition reported in this acute-toxicity analysis; biochemical control forthcoming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B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C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8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D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F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D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7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1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1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7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U ≥G2: fluciclovine 10/59 (16.95%); PSMA 4/60 (6.67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6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I ≥G2: fluciclovine 3/59 (5.08%); PSMA 1/60 (1.67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U ≥G3: 0/59 vs 0/6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5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I ≥G3: 0/59 vs 0/6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B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A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5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FF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E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atient-reported outcomes forthcoming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B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56FA9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7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nnlaugsson et al., (2022) [17]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3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failure = BCR or clinical recurrence; BCR defined as PSA rise ≥0.2 ng/mL above nadir confirmed by another PS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D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4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2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9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S(3y): overall 76%; responders 94%; non-responders 6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C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8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D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C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0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A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2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 of RT: Resp 5/34 (15%); Non-resp 9/63 (14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D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 of RT: Resp 4/34 (12%); Non-resp 17/63 (27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F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7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C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mo: Resp 3/33 (9%); Non-resp 1/59 (2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3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mo: Resp 4/33 (12%); Non-resp 10/59 (1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8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3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5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RTC QLQ-PR25 (urinary &amp; bowel symptom scales)</w:t>
            </w:r>
          </w:p>
        </w:tc>
      </w:tr>
      <w:tr w14:paraId="0ABAD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A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bain et al., (2024) [18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7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BF: 2 consecutive rising PSA values &gt;0.2 ng/mL after treatmen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2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ML model; no H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2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F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F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C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C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3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5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E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7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4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A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28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A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B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6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F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D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C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3FC5C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6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ani et al., (2025) [19]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3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S (from end of RT): PSA &gt;0.2 ng/mL from nadir followed by another rise; OR persistent PSA; OR imaging/DRE failure; OR initiation of systemic therapy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2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HR not reported in main text for arm comparison; proportions/log-rank us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E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0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yr EFS: Arm 2 (PSMA) 88% (7 events; RT completers n=60); Arm 1 (fluciclovine) 87% (7 events; n=5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8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3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D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6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0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2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F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F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A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A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4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1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4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GU ≥G3 (urethral stricture): Arm 1 2/59 (3.6%); Arm 2 1/60 (1.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5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9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2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6D37B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6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ste et al., (2021) [20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1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FS primary; event = PSA increase ≥0.2 ng/mL above nadir after definitive treatment of PSMA-PET recurrences (EAU/ASTRO/AUA); if PSA did not respond to RT, event defined as rise ≥0.2 ng/mL from pre-RT PSA; time-to-event from last day of R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4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ive RT vs no elective RT (multivariable Cox): HR 0.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61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–0.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F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year bRFS: 37% (PDRT) vs 53% (PDRT+eRT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5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8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0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F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1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3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T: 2/204; PDRT+eRT: 31/1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1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T: 12/204; PDRT+eRT: 44/1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F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T: 0/204; PDRT+eRT: 0/1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E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T: 0/204; PDRT+eRT: 1/1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8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T: 1/204; PDRT+eRT: 42/1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4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T: 2/204; PDRT+eRT: 10/1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7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T: 0/204; PDRT+eRT: 7/1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T: 0/204; PDRT+eRT: 0/19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B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6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74954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6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gowski et al., (2022) [21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AD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8A0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3E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79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13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EF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77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D8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80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66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29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A5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3C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F7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00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E1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67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B9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13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25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63E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E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midt-Hegemann et al., (2019) [22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B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FS endpoint: PSA ≤0.2 ng/mL (time-to-event); follow-up defined from RT end to last recorded PS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7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comparative HR reported; Cox predictors report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D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B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reported 78% BRFS at last follow-up; median follow-up 23 mo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A8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54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7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formal MFS/DMFS endpoint; no distant metastases observed during follow-up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3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3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deaths; no distant metastases during follow-u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1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U ≥G2: 12/90 (13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F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I ≥G2: 14/90 (16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0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U ≥G3: 0/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6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I ≥G3: 0/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1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GU ≥G2: 12/90 (13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0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GI ≥G2: 3/90 (3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F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GU ≥G3: 2/90 (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6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GI ≥G3: 0/9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8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E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2EF32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5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hn et al., (2022) [23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A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FS: PSA &gt;0.2 ng/mL above post-sRT nadir without additional salvage therapy or death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6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Vmax in LR &gt;75% quartile vs &lt;75%: HR 2.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F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 1.1–4.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9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y BRFS 68% overall; 80% (LR-only); 65% (NR-only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B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2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6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9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5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7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patient died during follow-up (OS/PCSS not otherwise reported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8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F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4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1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F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0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4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4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8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C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13ACA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5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mihardja et al., (2022) [24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7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chemical progression-free survival; biochemical progression = PSA increase ≥0.5 ng/mL over PSA nadir (GETUG AFU 1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4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comparator); prognostic Cox models reported for covariat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6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E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5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1% (95% CI 81.1–97.8) at 3 year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4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1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S = time from start of RT to imaging-based distant metastas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8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comparator); prognostic multivariable HRs reported (e.g., GS≥8, time RP→SRT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3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2% (95% CI 91.2–100.0) at 3 years; 2y/5y N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D8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year OS 100%; 2 deaths (3.4%) during follow-up; PCSS 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8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/59 (22.0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1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59 (5.1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C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59 (1.7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6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59 (0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0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/59 (20.3%) cumulative at 3 year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8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59 (1.7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F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59 (3.4%) cumulative at 3 years (urinary incontinence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4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59 (0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5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0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1C145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0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p et al., (2024) [25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B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FS endpoint: biochemical recurrence defined as PSA rise ≥0.2 ng/mL above post-RT nadi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3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HR for WPRT vs HPRT reported; log-rank p=.9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E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9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y BRFS: 61% (WPRT) vs 57% (HPRT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0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4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8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S definition: metastases defined as hematogenous metastases or supradiaphragmatic LNM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8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D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y MFS: 86% (WPRT) vs 90% (HPRT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3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4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toxicity not available in dataset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D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2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E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6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1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7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3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C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8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7AE30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9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ertes Vallés et al., (2025) [26]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endpoint: biochemical relapse-free survival (bRFS) at 5 year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F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single-arm; no HR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B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E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2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reported 15/16 biochemically controlled at median 3.7y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0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% (KM estimate); 15/16 (93.8%) biochemically controlled at median 3.7y; no local failur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D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F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0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1 patient para-aortic nodal relapse at 2.7y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5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1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6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4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C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1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6 (6.3%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A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F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F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E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RTC QLQ-PR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F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symptom score mean 5→7 at 6 months; functional scores 52→55 (minor/non-significant changes)</w:t>
            </w:r>
          </w:p>
        </w:tc>
      </w:tr>
      <w:tr w14:paraId="36000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3CC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gel et al., (2021) [27]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305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ncologic endpoint reported as DFS (FFS-like): event = PSA progression (PSA nadir+0.2 confirmed) and/or local relapse and/or metastasis and/or initiation/change of ADT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6C6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2.22 (Figure 1; Cox regression adjusted for ADT; interpret direction during synthesis)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8D0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–4.82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C07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865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F5C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B4B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S/DMFS not reported</w:t>
            </w:r>
          </w:p>
        </w:tc>
        <w:tc>
          <w:tcPr>
            <w:tcW w:w="1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C17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DF6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31B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/PCSS not reported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D96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U ≥G2: C-SRT 2.1% vs DE-SRT 3.0% (analysis subset n=95 vs 99)</w:t>
            </w:r>
          </w:p>
        </w:tc>
        <w:tc>
          <w:tcPr>
            <w:tcW w:w="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DC6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I ≥G2: C-SRT 2.1% vs DE-SRT 1.0% (n=95 vs 99)</w:t>
            </w:r>
          </w:p>
        </w:tc>
        <w:tc>
          <w:tcPr>
            <w:tcW w:w="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EF5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U ≥G3: C-SRT 0% vs DE-SRT 1.0% (n=95 vs 99)</w:t>
            </w:r>
          </w:p>
        </w:tc>
        <w:tc>
          <w:tcPr>
            <w:tcW w:w="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8E9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GI ≥G3: C-SRT 1.1% vs DE-SRT 0% (n=95 vs 99)</w:t>
            </w:r>
          </w:p>
        </w:tc>
        <w:tc>
          <w:tcPr>
            <w:tcW w:w="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BE7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GU ≥G2: C-SRT 11.0% vs DE-SRT 14.7% (n=73 vs 75)</w:t>
            </w:r>
          </w:p>
        </w:tc>
        <w:tc>
          <w:tcPr>
            <w:tcW w:w="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33D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GI ≥G2: C-SRT 1.4% vs DE-SRT 5.3% (n=73 vs 75)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7B6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GU ≥G3: C-SRT 1.4% vs DE-SRT 5.3% (n=73 vs 75)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6FF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GI ≥G3: C-SRT 0% vs DE-SRT 2.7% (n=73 vs 75)</w:t>
            </w:r>
          </w:p>
        </w:tc>
        <w:tc>
          <w:tcPr>
            <w:tcW w:w="2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3FF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response defined as PSA ≤0.2 ng/mL; PSA response at first follow-up: 57.5% (C-SRT) vs 75.0% (DE-SRT); at last follow-up: 69.6% vs 86.4%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54E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lude (comparative PSMA PET–guided intensification with SIB/ENRT elements; provides DFS and toxicity)</w:t>
            </w:r>
          </w:p>
        </w:tc>
      </w:tr>
      <w:tr w14:paraId="3D886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5000" w:type="pct"/>
            <w:gridSpan w:val="2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A9FB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T, elective nodal radiotherapy; LN, lymph node; LND, lymph node dissection; LVI, lymphovascular invasion; MDT, metastasis-directed therapy; miTNM, molecular imaging TNM; NR, not reported; pN, pathological nodal stage; pT, pathological tumor stage; PRO, patient-reported outcome; QoL, quality of life; ¹⁸F, fluorine-18; ⁶⁸Ga, gallium-68.</w:t>
            </w:r>
          </w:p>
        </w:tc>
      </w:tr>
    </w:tbl>
    <w:p w14:paraId="18BE61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01483C"/>
    <w:rsid w:val="57083B35"/>
    <w:rsid w:val="7A285C1F"/>
    <w:rsid w:val="7AD865BE"/>
    <w:rsid w:val="7AE8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1414</Words>
  <Characters>7031</Characters>
  <Lines>0</Lines>
  <Paragraphs>0</Paragraphs>
  <TotalTime>4</TotalTime>
  <ScaleCrop>false</ScaleCrop>
  <LinksUpToDate>false</LinksUpToDate>
  <CharactersWithSpaces>812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7:13:00Z</dcterms:created>
  <dc:creator>14040</dc:creator>
  <cp:lastModifiedBy>唐佩文</cp:lastModifiedBy>
  <dcterms:modified xsi:type="dcterms:W3CDTF">2026-02-11T07:3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7E92B8FB209D45C5B0B49BB7A40608D3_12</vt:lpwstr>
  </property>
</Properties>
</file>